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AA6" w:rsidRPr="00CE029D" w:rsidRDefault="008B1D02" w:rsidP="00F271E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0A3F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0A4AA6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EE0713" w:rsidRPr="008B1D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C3536" w:rsidRPr="006C3536">
        <w:rPr>
          <w:rFonts w:ascii="Times New Roman" w:hAnsi="Times New Roman" w:cs="Times New Roman"/>
          <w:b/>
          <w:sz w:val="24"/>
          <w:szCs w:val="24"/>
          <w:lang w:val="en-US"/>
        </w:rPr>
        <w:t>Mean difference of age at diagnosis of celiac disease with double dose vs. single dose of HLA-DQB1*02</w:t>
      </w:r>
      <w:bookmarkStart w:id="0" w:name="_GoBack"/>
      <w:bookmarkEnd w:id="0"/>
      <w:r w:rsidR="00F271E6" w:rsidRPr="00F271E6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7569634" cy="5400000"/>
            <wp:effectExtent l="0" t="0" r="0" b="0"/>
            <wp:docPr id="1" name="Kép 1" descr="C:\Users\szaka\Desktop\Meta HLA\Plosone revision\stat\r_age_single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age_single_formázot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9634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713" w:rsidRPr="009F6170" w:rsidRDefault="00EE0713" w:rsidP="00EE07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335F" w:rsidRDefault="00B9335F"/>
    <w:sectPr w:rsidR="00B9335F" w:rsidSect="00EE07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98F"/>
    <w:rsid w:val="000A3F0C"/>
    <w:rsid w:val="000A4AA6"/>
    <w:rsid w:val="003F398F"/>
    <w:rsid w:val="00570AA4"/>
    <w:rsid w:val="006C3536"/>
    <w:rsid w:val="008B1D02"/>
    <w:rsid w:val="00B9335F"/>
    <w:rsid w:val="00EE0713"/>
    <w:rsid w:val="00F2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93FF4F-2D84-4FD5-819A-ED22132C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E071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102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9</cp:revision>
  <dcterms:created xsi:type="dcterms:W3CDTF">2018-07-20T12:07:00Z</dcterms:created>
  <dcterms:modified xsi:type="dcterms:W3CDTF">2018-12-17T07:34:00Z</dcterms:modified>
</cp:coreProperties>
</file>